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Liberation Serif;Times New Roman"/>
          <w:b/>
          <w:b/>
          <w:bCs/>
          <w:sz w:val="20"/>
          <w:szCs w:val="20"/>
          <w:lang w:val="en-US"/>
        </w:rPr>
      </w:pPr>
      <w:r>
        <w:rPr>
          <w:rFonts w:cs="Liberation Serif;Times New Roman" w:ascii="Calibri" w:hAnsi="Calibri"/>
          <w:b/>
          <w:bCs/>
          <w:sz w:val="20"/>
          <w:szCs w:val="20"/>
          <w:lang w:val="en-US"/>
        </w:rPr>
      </w:r>
    </w:p>
    <w:tbl>
      <w:tblPr>
        <w:tblW w:w="6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694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Hum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olypeptid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DB code (chain)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Organ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ND1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HEA (chain H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rmus thermophil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ND2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HEA (chain N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rmus thermophil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ND3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HEA (chain A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rmus thermophil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ND4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HEA (chain M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rmus thermophil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ND4L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HEA (chain K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rmus thermophil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ND5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HEA (chain L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rmus thermophil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ND6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HEA (chain J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rmus Thermophil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CYB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QCR (chain C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os taur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CO1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OCC (chain A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os taur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CO2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OCC (chain B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os taur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CO3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OCC (chain C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os tauru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ATP6</w:t>
            </w:r>
          </w:p>
        </w:tc>
        <w:tc>
          <w:tcPr>
            <w:tcW w:w="198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C17 (chain M)</w:t>
            </w:r>
          </w:p>
        </w:tc>
        <w:tc>
          <w:tcPr>
            <w:tcW w:w="2694" w:type="dxa"/>
            <w:tcBorders/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scherichia coli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.MT-ATP8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</w:tr>
    </w:tbl>
    <w:p>
      <w:pPr>
        <w:pStyle w:val="Normal"/>
        <w:ind w:left="1416"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NA, not available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lang w:val="en-US"/>
        </w:rPr>
        <w:t>Additional Table 3. Ortholog proteins with known crystal structur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1:36:00Z</dcterms:created>
  <dc:creator>toni-unizar</dc:creator>
  <dc:description/>
  <cp:keywords/>
  <dc:language>en-US</dc:language>
  <cp:lastModifiedBy>Eduardo Ruiz Pesini</cp:lastModifiedBy>
  <dcterms:modified xsi:type="dcterms:W3CDTF">2017-01-30T10:50:00Z</dcterms:modified>
  <cp:revision>6</cp:revision>
  <dc:subject/>
  <dc:title>Anotación de los dominios de las proteínas mtDNA según su pertenencia a la zona de la matriz, del espacio intermembrana o de la zona transmembrana</dc:title>
</cp:coreProperties>
</file>